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Abnormal biochemical and hematologic measurements in MNU-treat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ima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Canova</w:t>
      </w:r>
      <w:r>
        <w:rPr/>
        <w:t xml:space="preserve">-treated animal of the second studied model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93"/>
        <w:gridCol w:w="2158"/>
        <w:gridCol w:w="2338"/>
        <w:gridCol w:w="2338"/>
        <w:gridCol w:w="2158"/>
        <w:gridCol w:w="1509"/>
        <w:gridCol w:w="1504"/>
      </w:tblGrid>
      <w:tr>
        <w:trPr>
          <w:trHeight w:val="290" w:hRule="atLeast"/>
        </w:trPr>
        <w:tc>
          <w:tcPr>
            <w:tcW w:w="33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Measurement</w:t>
            </w:r>
          </w:p>
        </w:tc>
        <w:tc>
          <w:tcPr>
            <w:tcW w:w="1050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Day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median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interquartile rang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</w:tr>
      <w:tr>
        <w:trPr>
          <w:trHeight w:val="290" w:hRule="atLeast"/>
        </w:trPr>
        <w:tc>
          <w:tcPr>
            <w:tcW w:w="33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90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day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120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day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300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day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940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day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960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day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</w:tr>
      <w:tr>
        <w:trPr>
          <w:trHeight w:val="115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reactive prote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(mg/d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66 ± 0.1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.87 ± 1.7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.89 ± 1.79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.62 ± 1.0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7.2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7.04</w:t>
            </w:r>
          </w:p>
        </w:tc>
      </w:tr>
      <w:tr>
        <w:trPr>
          <w:trHeight w:val="43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Triglycerides (mg/d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02.05 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6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10.41 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8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15.08 ± 13.4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28.89 ± 1.5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7.1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9.21</w:t>
            </w:r>
          </w:p>
        </w:tc>
      </w:tr>
      <w:tr>
        <w:trPr>
          <w:trHeight w:val="260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Urea nitrogen (mg/d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3.9 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0.98 ± 4.38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4.2 ± 0.91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5.29 ± 0.5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8.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8.08</w:t>
            </w:r>
          </w:p>
        </w:tc>
      </w:tr>
      <w:tr>
        <w:trPr>
          <w:trHeight w:val="68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osphorus (mg/d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.46 ± 1.2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.8 ± 2.3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pt-BR"/>
              </w:rPr>
              <w:t>8.35 ± 2.6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pt-BR"/>
              </w:rPr>
              <w:t>7.8 ± 2.5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pt-BR"/>
              </w:rPr>
              <w:t>6.6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pt-BR"/>
              </w:rPr>
              <w:t>6.43</w:t>
            </w:r>
          </w:p>
        </w:tc>
      </w:tr>
      <w:tr>
        <w:trPr>
          <w:trHeight w:val="278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nine aminotransferase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(U/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pt-BR"/>
              </w:rPr>
              <w:t>39.81 ± 1.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pt-BR"/>
              </w:rPr>
              <w:t>58.115 ± 10.6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3.39 ± 11.4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9.69 ± 4.3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9.7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4.78</w:t>
            </w:r>
          </w:p>
        </w:tc>
      </w:tr>
      <w:tr>
        <w:trPr>
          <w:trHeight w:val="273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bilirubin (mg/d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 ± 0.09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 ± 0.18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 ± 0.3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 ± 0.1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9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90</w:t>
            </w:r>
          </w:p>
        </w:tc>
      </w:tr>
      <w:tr>
        <w:trPr>
          <w:trHeight w:val="50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eatinine (mg/d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 ± 0.1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85 ± 0.27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 ± 0.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 ± 0.2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9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98</w:t>
            </w:r>
          </w:p>
        </w:tc>
      </w:tr>
      <w:tr>
        <w:trPr>
          <w:trHeight w:val="43" w:hRule="atLeast"/>
        </w:trPr>
        <w:tc>
          <w:tcPr>
            <w:tcW w:w="3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Folic acid (nmol/L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5.66 ± 2.27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58 ± 1.25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98 ± 0.74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5 ± 2.6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.7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.49</w:t>
            </w:r>
          </w:p>
        </w:tc>
      </w:tr>
      <w:tr>
        <w:trPr>
          <w:trHeight w:val="43" w:hRule="atLeast"/>
        </w:trPr>
        <w:tc>
          <w:tcPr>
            <w:tcW w:w="3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Homocysteine (µmol/L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.95 ± 0.96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.23 ± 0.86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.37 ± 0.58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0.36 ± 2.5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3.4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3.68</w:t>
            </w:r>
          </w:p>
        </w:tc>
      </w:tr>
      <w:tr>
        <w:trPr>
          <w:trHeight w:val="43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Leukocytes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μ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97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± 0.4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.89 ± 0.3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4 ± 0.87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.95 ± 0.0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.2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7.03</w:t>
            </w:r>
          </w:p>
        </w:tc>
      </w:tr>
      <w:tr>
        <w:trPr>
          <w:trHeight w:val="180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ocyt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μ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5.53 ± 0.99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28.64 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3.57 ± 3.7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9.45 ± 2.5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8.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0.39</w:t>
            </w:r>
          </w:p>
        </w:tc>
      </w:tr>
      <w:tr>
        <w:trPr>
          <w:trHeight w:val="112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trophil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μL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0.12 ± 1.56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9.36 ± 1.59</w:t>
            </w:r>
          </w:p>
        </w:tc>
        <w:tc>
          <w:tcPr>
            <w:tcW w:w="233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8 ± 1.87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4.16 ± 1.0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0.6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5.21</w:t>
            </w:r>
          </w:p>
        </w:tc>
      </w:tr>
      <w:tr>
        <w:trPr>
          <w:trHeight w:val="316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Erythrocytes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/mm³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17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6 ± 1.3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 ± 0.5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 ± 0.9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5</w:t>
            </w:r>
          </w:p>
        </w:tc>
      </w:tr>
      <w:tr>
        <w:trPr>
          <w:trHeight w:val="120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emoglob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(g/dL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5.28 ± 1.9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.56 ± 1.7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1.97 ± 3.7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0.35 ± 0.9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.5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.88</w:t>
            </w:r>
          </w:p>
        </w:tc>
      </w:tr>
      <w:tr>
        <w:trPr>
          <w:trHeight w:val="228" w:hRule="atLeast"/>
        </w:trPr>
        <w:tc>
          <w:tcPr>
            <w:tcW w:w="3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Haematocrit (%)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3.84 ± 2.61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1.41 ± 5.92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6.89 ± 8.3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7.03 ± 1.23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4.75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4.8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ive animals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wo animals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e animal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6:00Z</dcterms:created>
  <dc:creator>pgoggins</dc:creator>
  <dc:description/>
  <dc:language>en-US</dc:language>
  <cp:lastModifiedBy>pgoggins</cp:lastModifiedBy>
  <dcterms:modified xsi:type="dcterms:W3CDTF">2011-06-27T18:46:00Z</dcterms:modified>
  <cp:revision>1</cp:revision>
  <dc:subject/>
  <dc:title/>
</cp:coreProperties>
</file>